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8F8" w:rsidRDefault="006747E3">
      <w:r w:rsidRPr="006747E3">
        <w:rPr>
          <w:rFonts w:hint="eastAsia"/>
          <w:b/>
        </w:rPr>
        <w:t>Table</w:t>
      </w:r>
      <w:r w:rsidR="00A23346">
        <w:rPr>
          <w:rFonts w:hint="eastAsia"/>
          <w:b/>
        </w:rPr>
        <w:t xml:space="preserve"> A</w:t>
      </w:r>
      <w:r w:rsidR="000F06DE">
        <w:rPr>
          <w:rFonts w:hint="eastAsia"/>
          <w:b/>
        </w:rPr>
        <w:t>.</w:t>
      </w:r>
      <w:r w:rsidR="001C3AF3">
        <w:rPr>
          <w:rFonts w:hint="eastAsia"/>
        </w:rPr>
        <w:t xml:space="preserve"> </w:t>
      </w:r>
      <w:r w:rsidR="001C3AF3" w:rsidRPr="001C3AF3">
        <w:t>Concentrations of BPS in exposure solutions at 144 h post-fertilization (hpf) and 168 hpf.</w:t>
      </w:r>
    </w:p>
    <w:tbl>
      <w:tblPr>
        <w:tblStyle w:val="a5"/>
        <w:tblW w:w="0" w:type="auto"/>
        <w:tblLook w:val="04A0"/>
      </w:tblPr>
      <w:tblGrid>
        <w:gridCol w:w="1099"/>
        <w:gridCol w:w="1265"/>
        <w:gridCol w:w="1270"/>
        <w:gridCol w:w="1349"/>
        <w:gridCol w:w="222"/>
        <w:gridCol w:w="1265"/>
        <w:gridCol w:w="1270"/>
        <w:gridCol w:w="1349"/>
      </w:tblGrid>
      <w:tr w:rsidR="00363246" w:rsidTr="00133210">
        <w:tc>
          <w:tcPr>
            <w:tcW w:w="0" w:type="auto"/>
          </w:tcPr>
          <w:p w:rsidR="00363246" w:rsidRDefault="00363246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144 hpf</w:t>
            </w:r>
          </w:p>
        </w:tc>
        <w:tc>
          <w:tcPr>
            <w:tcW w:w="0" w:type="auto"/>
          </w:tcPr>
          <w:p w:rsidR="00363246" w:rsidRDefault="00363246"/>
        </w:tc>
        <w:tc>
          <w:tcPr>
            <w:tcW w:w="0" w:type="auto"/>
          </w:tcPr>
          <w:p w:rsidR="00363246" w:rsidRDefault="00363246"/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A257FC">
            <w:r>
              <w:rPr>
                <w:rFonts w:hint="eastAsia"/>
              </w:rPr>
              <w:t>168 hpf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/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BPS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Q1 (Q3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Q1 (Q3)</w:t>
            </w:r>
          </w:p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0 (0.0)</w:t>
            </w:r>
          </w:p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.18 (0.06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.16 (0.16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.03 (1.34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93 (0.08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92 (0.20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0.78 (1.09)</w:t>
            </w:r>
          </w:p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.57 (0.20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.48 (0.50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.11 (4.12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.76 (0.31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.53 (0.75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.25 (3.42)</w:t>
            </w:r>
          </w:p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1.36 (0.49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1.35 (1.19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10.39 (12.18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10.36 (0.65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10.01 (1.60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9.35 (11.36)</w:t>
            </w:r>
          </w:p>
        </w:tc>
      </w:tr>
      <w:tr w:rsidR="00363246" w:rsidTr="00133210"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1.70 (1.14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2.50 (2.79)</w:t>
            </w:r>
          </w:p>
        </w:tc>
        <w:tc>
          <w:tcPr>
            <w:tcW w:w="0" w:type="auto"/>
          </w:tcPr>
          <w:p w:rsidR="00363246" w:rsidRDefault="00363246">
            <w:r>
              <w:rPr>
                <w:rFonts w:hint="eastAsia"/>
              </w:rPr>
              <w:t>30.13 (33.73)</w:t>
            </w:r>
          </w:p>
        </w:tc>
        <w:tc>
          <w:tcPr>
            <w:tcW w:w="0" w:type="auto"/>
          </w:tcPr>
          <w:p w:rsidR="00363246" w:rsidRDefault="00363246" w:rsidP="00DC48F8"/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9.50 (0.66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9.40 (1.63)</w:t>
            </w:r>
          </w:p>
        </w:tc>
        <w:tc>
          <w:tcPr>
            <w:tcW w:w="0" w:type="auto"/>
          </w:tcPr>
          <w:p w:rsidR="00363246" w:rsidRDefault="00363246" w:rsidP="00DC48F8">
            <w:r>
              <w:rPr>
                <w:rFonts w:hint="eastAsia"/>
              </w:rPr>
              <w:t>28.13 (30.63)</w:t>
            </w:r>
          </w:p>
        </w:tc>
      </w:tr>
    </w:tbl>
    <w:p w:rsidR="002E0747" w:rsidRDefault="002E0747"/>
    <w:p w:rsidR="002E0747" w:rsidRPr="00B3530B" w:rsidRDefault="000B464B">
      <w:pPr>
        <w:rPr>
          <w:b/>
        </w:rPr>
      </w:pPr>
      <w:r w:rsidRPr="00B3530B">
        <w:rPr>
          <w:rFonts w:hint="eastAsia"/>
          <w:b/>
        </w:rPr>
        <w:t>Table</w:t>
      </w:r>
      <w:r w:rsidR="00A23346">
        <w:rPr>
          <w:rFonts w:hint="eastAsia"/>
          <w:b/>
        </w:rPr>
        <w:t xml:space="preserve"> B</w:t>
      </w:r>
      <w:r w:rsidR="00B3530B">
        <w:rPr>
          <w:rFonts w:hint="eastAsia"/>
          <w:b/>
        </w:rPr>
        <w:t>.</w:t>
      </w:r>
      <w:r w:rsidRPr="00B3530B">
        <w:rPr>
          <w:rFonts w:hint="eastAsia"/>
          <w:b/>
        </w:rPr>
        <w:t xml:space="preserve"> </w:t>
      </w:r>
      <w:bookmarkStart w:id="0" w:name="_Hlk480798161"/>
      <w:r w:rsidR="00B3530B" w:rsidRPr="00B3530B">
        <w:rPr>
          <w:rFonts w:hint="eastAsia"/>
        </w:rPr>
        <w:t>BPS content in zebrafish larvae</w:t>
      </w:r>
      <w:bookmarkEnd w:id="0"/>
      <w:r w:rsidR="00B3530B">
        <w:rPr>
          <w:rFonts w:hint="eastAsia"/>
        </w:rPr>
        <w:t xml:space="preserve">. </w:t>
      </w:r>
    </w:p>
    <w:tbl>
      <w:tblPr>
        <w:tblStyle w:val="a5"/>
        <w:tblW w:w="0" w:type="auto"/>
        <w:tblLook w:val="04A0"/>
      </w:tblPr>
      <w:tblGrid>
        <w:gridCol w:w="1099"/>
        <w:gridCol w:w="1265"/>
        <w:gridCol w:w="1270"/>
        <w:gridCol w:w="1136"/>
      </w:tblGrid>
      <w:tr w:rsidR="00E15232" w:rsidTr="00A808E0">
        <w:tc>
          <w:tcPr>
            <w:tcW w:w="0" w:type="auto"/>
          </w:tcPr>
          <w:p w:rsidR="00E15232" w:rsidRDefault="00E15232" w:rsidP="00A808E0"/>
        </w:tc>
        <w:tc>
          <w:tcPr>
            <w:tcW w:w="0" w:type="auto"/>
          </w:tcPr>
          <w:p w:rsidR="00E15232" w:rsidRDefault="00E15232" w:rsidP="00A808E0"/>
        </w:tc>
        <w:tc>
          <w:tcPr>
            <w:tcW w:w="0" w:type="auto"/>
          </w:tcPr>
          <w:p w:rsidR="00E15232" w:rsidRDefault="00E15232" w:rsidP="00A808E0"/>
        </w:tc>
        <w:tc>
          <w:tcPr>
            <w:tcW w:w="0" w:type="auto"/>
          </w:tcPr>
          <w:p w:rsidR="00E15232" w:rsidRDefault="00E15232" w:rsidP="00A808E0"/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BPS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Q1 (Q3)</w:t>
            </w:r>
          </w:p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0 (0.0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0 (0.0)</w:t>
            </w:r>
          </w:p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13 (0.02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13 (0.05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08 (0.17)</w:t>
            </w:r>
          </w:p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36 (0.04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33 (0.09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28 (0.45)</w:t>
            </w:r>
          </w:p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82 (0.05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81 (0.12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0.70 (0.95)</w:t>
            </w:r>
          </w:p>
        </w:tc>
      </w:tr>
      <w:tr w:rsidR="00E15232" w:rsidTr="00A808E0"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2.21 (0.19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2.04 (0.47)</w:t>
            </w:r>
          </w:p>
        </w:tc>
        <w:tc>
          <w:tcPr>
            <w:tcW w:w="0" w:type="auto"/>
          </w:tcPr>
          <w:p w:rsidR="00E15232" w:rsidRDefault="00E15232" w:rsidP="00A808E0">
            <w:r>
              <w:rPr>
                <w:rFonts w:hint="eastAsia"/>
              </w:rPr>
              <w:t>1.93 (2.47)</w:t>
            </w:r>
          </w:p>
        </w:tc>
      </w:tr>
    </w:tbl>
    <w:p w:rsidR="00E15232" w:rsidRDefault="00E15232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625E44" w:rsidRPr="00B3530B" w:rsidRDefault="00B3530B">
      <w:pPr>
        <w:rPr>
          <w:b/>
        </w:rPr>
      </w:pPr>
      <w:r w:rsidRPr="00B3530B">
        <w:rPr>
          <w:rFonts w:hint="eastAsia"/>
          <w:b/>
        </w:rPr>
        <w:lastRenderedPageBreak/>
        <w:t>Table</w:t>
      </w:r>
      <w:r w:rsidR="00A23346">
        <w:rPr>
          <w:rFonts w:hint="eastAsia"/>
          <w:b/>
        </w:rPr>
        <w:t xml:space="preserve"> C</w:t>
      </w:r>
      <w:r w:rsidRPr="00B3530B">
        <w:rPr>
          <w:rFonts w:hint="eastAsia"/>
          <w:b/>
        </w:rPr>
        <w:t xml:space="preserve">. </w:t>
      </w:r>
      <w:r>
        <w:rPr>
          <w:rFonts w:hint="eastAsia"/>
          <w:b/>
        </w:rPr>
        <w:t xml:space="preserve">mRNA expression of crh, pax8, slc5a5, tg, and ttr. </w:t>
      </w:r>
    </w:p>
    <w:tbl>
      <w:tblPr>
        <w:tblStyle w:val="a5"/>
        <w:tblpPr w:leftFromText="180" w:rightFromText="180" w:vertAnchor="text" w:tblpY="1"/>
        <w:tblOverlap w:val="never"/>
        <w:tblW w:w="0" w:type="auto"/>
        <w:tblLook w:val="04A0"/>
      </w:tblPr>
      <w:tblGrid>
        <w:gridCol w:w="732"/>
        <w:gridCol w:w="1265"/>
        <w:gridCol w:w="1270"/>
        <w:gridCol w:w="1136"/>
        <w:gridCol w:w="222"/>
        <w:gridCol w:w="1265"/>
        <w:gridCol w:w="1270"/>
        <w:gridCol w:w="1136"/>
        <w:gridCol w:w="222"/>
        <w:gridCol w:w="1265"/>
        <w:gridCol w:w="1270"/>
        <w:gridCol w:w="1136"/>
      </w:tblGrid>
      <w:tr w:rsidR="009528DA" w:rsidTr="00DC48F8"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crh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pax8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61D3B" w:rsidP="009528DA">
            <w:r>
              <w:t>S</w:t>
            </w:r>
            <w:r>
              <w:rPr>
                <w:rFonts w:hint="eastAsia"/>
              </w:rPr>
              <w:t>lc5a5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BPS</w:t>
            </w:r>
          </w:p>
          <w:p w:rsidR="009528DA" w:rsidRDefault="009528DA" w:rsidP="009528DA"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9528DA" w:rsidRDefault="009528DA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9528DA" w:rsidRDefault="009528DA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9528DA" w:rsidRDefault="009528DA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04 (0.13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0.96 (0.32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0.76 (1.33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03 (0.10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06 (0.25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0.83 (1.24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01 (0.08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0.93 (0.19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0.86 (1.23)</w:t>
            </w:r>
          </w:p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38 (0.13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29 (0.33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07 (1.77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26 (0.15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20 (0.38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0.88 (1.70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33 (0.23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19 (0.55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0.96 (1.61)</w:t>
            </w:r>
          </w:p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55 (0.09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53 (0.22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39 (1.71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50 (0.23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50 (0.55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0.95 (1.99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43 (0.19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43 (0.46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02 (1.82)</w:t>
            </w:r>
          </w:p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73 (0.17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80 (0.42)</w:t>
            </w:r>
          </w:p>
        </w:tc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.25 (2.09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57 (0.15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54 (0.36)</w:t>
            </w:r>
          </w:p>
        </w:tc>
        <w:tc>
          <w:tcPr>
            <w:tcW w:w="0" w:type="auto"/>
          </w:tcPr>
          <w:p w:rsidR="009528DA" w:rsidRDefault="00961D3B" w:rsidP="009528DA">
            <w:r>
              <w:rPr>
                <w:rFonts w:hint="eastAsia"/>
              </w:rPr>
              <w:t>1.25 (1.88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61 (0.12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59 (0.30)</w:t>
            </w:r>
          </w:p>
        </w:tc>
        <w:tc>
          <w:tcPr>
            <w:tcW w:w="0" w:type="auto"/>
          </w:tcPr>
          <w:p w:rsidR="009528DA" w:rsidRDefault="00C85372" w:rsidP="009528DA">
            <w:r>
              <w:rPr>
                <w:rFonts w:hint="eastAsia"/>
              </w:rPr>
              <w:t>1.34 (1.88)</w:t>
            </w:r>
          </w:p>
        </w:tc>
      </w:tr>
      <w:tr w:rsidR="009528DA" w:rsidTr="009528DA"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>
            <w:r>
              <w:rPr>
                <w:rFonts w:hint="eastAsia"/>
              </w:rPr>
              <w:t>2.50 (0.1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>
            <w:r>
              <w:rPr>
                <w:rFonts w:hint="eastAsia"/>
              </w:rPr>
              <w:t>2.45 (0.4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>
            <w:r>
              <w:rPr>
                <w:rFonts w:hint="eastAsia"/>
              </w:rPr>
              <w:t>2.15 (2.7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61D3B" w:rsidP="009528DA">
            <w:r>
              <w:rPr>
                <w:rFonts w:hint="eastAsia"/>
              </w:rPr>
              <w:t>2.35 (0.1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61D3B" w:rsidP="009528DA">
            <w:r>
              <w:rPr>
                <w:rFonts w:hint="eastAsia"/>
              </w:rPr>
              <w:t>2.39 (0.4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61D3B" w:rsidP="009528DA">
            <w:r>
              <w:rPr>
                <w:rFonts w:hint="eastAsia"/>
              </w:rPr>
              <w:t>1.89 (2.7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C85372" w:rsidP="009528DA">
            <w:r>
              <w:rPr>
                <w:rFonts w:hint="eastAsia"/>
              </w:rPr>
              <w:t>1.93 (0.2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C85372" w:rsidP="009528DA">
            <w:r>
              <w:rPr>
                <w:rFonts w:hint="eastAsia"/>
              </w:rPr>
              <w:t>2.01 (0.5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528DA" w:rsidRDefault="00C85372" w:rsidP="009528DA">
            <w:r>
              <w:rPr>
                <w:rFonts w:hint="eastAsia"/>
              </w:rPr>
              <w:t>1.34 (2.39)</w:t>
            </w:r>
          </w:p>
        </w:tc>
      </w:tr>
      <w:tr w:rsidR="009528DA" w:rsidTr="009528DA"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9528DA" w:rsidRDefault="009528DA" w:rsidP="009528DA"/>
        </w:tc>
      </w:tr>
      <w:tr w:rsidR="009528DA" w:rsidTr="009528DA"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043385" w:rsidP="009528DA">
            <w:r>
              <w:rPr>
                <w:rFonts w:hint="eastAsia"/>
              </w:rPr>
              <w:t>tg</w:t>
            </w:r>
          </w:p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043385" w:rsidP="009528DA">
            <w:r>
              <w:rPr>
                <w:rFonts w:hint="eastAsia"/>
              </w:rPr>
              <w:t>ttr</w:t>
            </w:r>
          </w:p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  <w:tc>
          <w:tcPr>
            <w:tcW w:w="0" w:type="auto"/>
            <w:shd w:val="clear" w:color="auto" w:fill="CCE8CF" w:themeFill="background1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03 (0.11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0.95 (0.26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0.84 (1.25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1.03 (0.04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1.03 (0.11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94 (1.12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08 (0.09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02 (0.23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0.88 (1.35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95 (0.05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97 (0.13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88 (1.02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57 (0.21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34 (0.52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14 (2.20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63 (0.04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61 (0.11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57 (0.70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2.17 (0.13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2.10 (0.31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1.95 (2.29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59 (0.05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61 (0.13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47 (0.69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  <w:tr w:rsidR="009528DA" w:rsidTr="00DC48F8">
        <w:tc>
          <w:tcPr>
            <w:tcW w:w="0" w:type="auto"/>
          </w:tcPr>
          <w:p w:rsidR="009528DA" w:rsidRDefault="009528DA" w:rsidP="009528DA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2.67 (0.24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2.71 (0.59)</w:t>
            </w:r>
          </w:p>
        </w:tc>
        <w:tc>
          <w:tcPr>
            <w:tcW w:w="0" w:type="auto"/>
          </w:tcPr>
          <w:p w:rsidR="009528DA" w:rsidRDefault="00FC5416" w:rsidP="009528DA">
            <w:r>
              <w:rPr>
                <w:rFonts w:hint="eastAsia"/>
              </w:rPr>
              <w:t>2.34 (3.20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46 (0.05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48 (0.11)</w:t>
            </w:r>
          </w:p>
        </w:tc>
        <w:tc>
          <w:tcPr>
            <w:tcW w:w="0" w:type="auto"/>
          </w:tcPr>
          <w:p w:rsidR="009528DA" w:rsidRDefault="0082724F" w:rsidP="009528DA">
            <w:r>
              <w:rPr>
                <w:rFonts w:hint="eastAsia"/>
              </w:rPr>
              <w:t>0.34 (0.56)</w:t>
            </w:r>
          </w:p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  <w:tc>
          <w:tcPr>
            <w:tcW w:w="0" w:type="auto"/>
          </w:tcPr>
          <w:p w:rsidR="009528DA" w:rsidRDefault="009528DA" w:rsidP="009528DA"/>
        </w:tc>
      </w:tr>
    </w:tbl>
    <w:p w:rsidR="006D0C54" w:rsidRDefault="006D0C54"/>
    <w:p w:rsidR="002E0747" w:rsidRDefault="006D0C54">
      <w:r>
        <w:br w:type="textWrapping" w:clear="all"/>
      </w:r>
    </w:p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2E0747" w:rsidRDefault="002E0747"/>
    <w:p w:rsidR="00F55331" w:rsidRPr="00B3530B" w:rsidRDefault="00B3530B">
      <w:pPr>
        <w:rPr>
          <w:b/>
        </w:rPr>
      </w:pPr>
      <w:r w:rsidRPr="00B3530B">
        <w:rPr>
          <w:rFonts w:hint="eastAsia"/>
          <w:b/>
        </w:rPr>
        <w:lastRenderedPageBreak/>
        <w:t>Table</w:t>
      </w:r>
      <w:r w:rsidR="00A23346">
        <w:rPr>
          <w:rFonts w:hint="eastAsia"/>
          <w:b/>
        </w:rPr>
        <w:t xml:space="preserve"> D</w:t>
      </w:r>
      <w:r w:rsidRPr="00B3530B">
        <w:rPr>
          <w:rFonts w:hint="eastAsia"/>
          <w:b/>
        </w:rPr>
        <w:t xml:space="preserve">. </w:t>
      </w:r>
      <w:r w:rsidRPr="00B3530B">
        <w:rPr>
          <w:b/>
        </w:rPr>
        <w:t>mRNA expression of trα, trβ, dio1, dio2, dio3, and ugt1ab.</w:t>
      </w:r>
    </w:p>
    <w:tbl>
      <w:tblPr>
        <w:tblStyle w:val="a5"/>
        <w:tblpPr w:leftFromText="180" w:rightFromText="180" w:vertAnchor="text" w:tblpY="1"/>
        <w:tblOverlap w:val="never"/>
        <w:tblW w:w="0" w:type="auto"/>
        <w:tblLook w:val="04A0"/>
      </w:tblPr>
      <w:tblGrid>
        <w:gridCol w:w="732"/>
        <w:gridCol w:w="1265"/>
        <w:gridCol w:w="1270"/>
        <w:gridCol w:w="1136"/>
        <w:gridCol w:w="222"/>
        <w:gridCol w:w="1265"/>
        <w:gridCol w:w="1270"/>
        <w:gridCol w:w="1136"/>
        <w:gridCol w:w="222"/>
        <w:gridCol w:w="1265"/>
        <w:gridCol w:w="1270"/>
        <w:gridCol w:w="1136"/>
      </w:tblGrid>
      <w:tr w:rsidR="00532020" w:rsidTr="00DC48F8"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tr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tr</w:t>
            </w: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d</w:t>
            </w:r>
            <w:r>
              <w:t>io1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/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BPS</w:t>
            </w:r>
          </w:p>
          <w:p w:rsidR="00532020" w:rsidRDefault="00532020" w:rsidP="00DC48F8"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532020" w:rsidRDefault="00532020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532020" w:rsidRDefault="00532020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532020" w:rsidRDefault="00532020" w:rsidP="00375B71">
            <w:r>
              <w:rPr>
                <w:rFonts w:hint="eastAsia"/>
              </w:rPr>
              <w:t>Q1 (Q</w:t>
            </w:r>
            <w:r w:rsidR="00375B71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1 (0.02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1 (0.05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0.97 (1.06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0 (0.03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0 (0.06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0.96 (1.04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01 (0.07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09 (0.18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0.79 (1.15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10 (0.11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0 (0.27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0.89 (1.39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1 (0.06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3 (0.15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0.85 (1.13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31 (0.22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21 (0.54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0.88 (1.74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3 (0.06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6 (0.15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0.89 (1.11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7 (0.09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7 (0.23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0.87 (1.31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43 (0.17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46 (0.42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00 (1.84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7 (0.10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1.02 (0.25)</w:t>
            </w:r>
          </w:p>
        </w:tc>
        <w:tc>
          <w:tcPr>
            <w:tcW w:w="0" w:type="auto"/>
          </w:tcPr>
          <w:p w:rsidR="00532020" w:rsidRDefault="00F67E6F" w:rsidP="00DC48F8">
            <w:r>
              <w:rPr>
                <w:rFonts w:hint="eastAsia"/>
              </w:rPr>
              <w:t>0.89 (1.29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0 (0.07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00 (0.16)</w:t>
            </w:r>
          </w:p>
        </w:tc>
        <w:tc>
          <w:tcPr>
            <w:tcW w:w="0" w:type="auto"/>
          </w:tcPr>
          <w:p w:rsidR="00532020" w:rsidRDefault="00567160" w:rsidP="00DC48F8">
            <w:r>
              <w:rPr>
                <w:rFonts w:hint="eastAsia"/>
              </w:rPr>
              <w:t>1.86 (1.12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80 (0.22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75 (0.53)</w:t>
            </w:r>
          </w:p>
        </w:tc>
        <w:tc>
          <w:tcPr>
            <w:tcW w:w="0" w:type="auto"/>
          </w:tcPr>
          <w:p w:rsidR="00532020" w:rsidRDefault="00FB705F" w:rsidP="00DC48F8">
            <w:r>
              <w:rPr>
                <w:rFonts w:hint="eastAsia"/>
              </w:rPr>
              <w:t>1.24 (2.36)</w:t>
            </w:r>
          </w:p>
        </w:tc>
      </w:tr>
      <w:tr w:rsidR="00532020" w:rsidTr="00DC48F8"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32020" w:rsidP="00DC48F8">
            <w:r>
              <w:rPr>
                <w:rFonts w:hint="eastAsia"/>
              </w:rPr>
              <w:t>3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67E6F" w:rsidP="00DC48F8">
            <w:r>
              <w:rPr>
                <w:rFonts w:hint="eastAsia"/>
              </w:rPr>
              <w:t>1.07 (0.0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67E6F" w:rsidP="00DC48F8">
            <w:r>
              <w:rPr>
                <w:rFonts w:hint="eastAsia"/>
              </w:rPr>
              <w:t>0.97 (0.2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67E6F" w:rsidP="00DC48F8">
            <w:r>
              <w:rPr>
                <w:rFonts w:hint="eastAsia"/>
              </w:rPr>
              <w:t>0.91 (1.2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67160" w:rsidP="00DC48F8">
            <w:r>
              <w:rPr>
                <w:rFonts w:hint="eastAsia"/>
              </w:rPr>
              <w:t>0.94 (0.1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67160" w:rsidP="00DC48F8">
            <w:r>
              <w:rPr>
                <w:rFonts w:hint="eastAsia"/>
              </w:rPr>
              <w:t>0.85 (0.3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67160" w:rsidP="00DC48F8">
            <w:r>
              <w:rPr>
                <w:rFonts w:hint="eastAsia"/>
              </w:rPr>
              <w:t>0.66 (0.1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B705F" w:rsidP="00DC48F8">
            <w:r>
              <w:rPr>
                <w:rFonts w:hint="eastAsia"/>
              </w:rPr>
              <w:t>2.17 (0.2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B705F" w:rsidP="00DC48F8">
            <w:r>
              <w:rPr>
                <w:rFonts w:hint="eastAsia"/>
              </w:rPr>
              <w:t>2.06 (0.72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532020" w:rsidRDefault="00FB705F" w:rsidP="00DC48F8">
            <w:r>
              <w:rPr>
                <w:rFonts w:hint="eastAsia"/>
              </w:rPr>
              <w:t>1.61 (2.87)</w:t>
            </w:r>
          </w:p>
        </w:tc>
      </w:tr>
      <w:tr w:rsidR="00532020" w:rsidTr="00DC48F8"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00B0F0"/>
          </w:tcPr>
          <w:p w:rsidR="00532020" w:rsidRDefault="00532020" w:rsidP="00DC48F8"/>
        </w:tc>
      </w:tr>
      <w:tr w:rsidR="00532020" w:rsidTr="00DC48F8"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>
            <w:r>
              <w:rPr>
                <w:rFonts w:hint="eastAsia"/>
              </w:rPr>
              <w:t>dio2</w:t>
            </w:r>
          </w:p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>
            <w:r>
              <w:rPr>
                <w:rFonts w:hint="eastAsia"/>
              </w:rPr>
              <w:t>dio3</w:t>
            </w:r>
          </w:p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>
            <w:r>
              <w:rPr>
                <w:rFonts w:hint="eastAsia"/>
              </w:rPr>
              <w:t>ugt1ab</w:t>
            </w:r>
          </w:p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  <w:tc>
          <w:tcPr>
            <w:tcW w:w="0" w:type="auto"/>
            <w:shd w:val="clear" w:color="auto" w:fill="CCE8CF" w:themeFill="background1"/>
          </w:tcPr>
          <w:p w:rsidR="00532020" w:rsidRDefault="00532020" w:rsidP="00DC48F8"/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532020" w:rsidRDefault="00DC48F8" w:rsidP="00DC48F8">
            <w:r>
              <w:rPr>
                <w:rFonts w:hint="eastAsia"/>
              </w:rPr>
              <w:t>1.02 (0.05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03 (0.12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0.90 (1.12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1 (0.06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0 (0.15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0.91 (1.11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03 (0.03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05 (0.08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0.94 (1.09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19 (0.04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14 (0.11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11 (1.28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16 (0.07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11 (0.16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2 (1.31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08 (0.09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04 (0.22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0.90 (1.32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29 (0.04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23 (0.16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16 (1.48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15 (0.04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13 (0.10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8 (1.20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19 (0.07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14 (0.17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06 (1.36)</w:t>
            </w:r>
          </w:p>
        </w:tc>
      </w:tr>
      <w:tr w:rsidR="00532020" w:rsidTr="00DC48F8">
        <w:tc>
          <w:tcPr>
            <w:tcW w:w="0" w:type="auto"/>
          </w:tcPr>
          <w:p w:rsidR="00532020" w:rsidRDefault="00532020" w:rsidP="00DC48F8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31 (0.11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21 (0.28)</w:t>
            </w:r>
          </w:p>
        </w:tc>
        <w:tc>
          <w:tcPr>
            <w:tcW w:w="0" w:type="auto"/>
          </w:tcPr>
          <w:p w:rsidR="00532020" w:rsidRDefault="00162D3E" w:rsidP="00DC48F8">
            <w:r>
              <w:rPr>
                <w:rFonts w:hint="eastAsia"/>
              </w:rPr>
              <w:t>1.16 (1.40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7 (0.06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1.05 (0.16)</w:t>
            </w:r>
          </w:p>
        </w:tc>
        <w:tc>
          <w:tcPr>
            <w:tcW w:w="0" w:type="auto"/>
          </w:tcPr>
          <w:p w:rsidR="00532020" w:rsidRDefault="0036711F" w:rsidP="00DC48F8">
            <w:r>
              <w:rPr>
                <w:rFonts w:hint="eastAsia"/>
              </w:rPr>
              <w:t>0.93 (1.26)</w:t>
            </w:r>
          </w:p>
        </w:tc>
        <w:tc>
          <w:tcPr>
            <w:tcW w:w="0" w:type="auto"/>
          </w:tcPr>
          <w:p w:rsidR="00532020" w:rsidRDefault="00532020" w:rsidP="00DC48F8"/>
        </w:tc>
        <w:tc>
          <w:tcPr>
            <w:tcW w:w="0" w:type="auto"/>
          </w:tcPr>
          <w:p w:rsidR="005406B4" w:rsidRDefault="005406B4" w:rsidP="00DC48F8">
            <w:r>
              <w:rPr>
                <w:rFonts w:hint="eastAsia"/>
              </w:rPr>
              <w:t>1.80 (0.13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75 (0.31)</w:t>
            </w:r>
          </w:p>
        </w:tc>
        <w:tc>
          <w:tcPr>
            <w:tcW w:w="0" w:type="auto"/>
          </w:tcPr>
          <w:p w:rsidR="00532020" w:rsidRDefault="005406B4" w:rsidP="00DC48F8">
            <w:r>
              <w:rPr>
                <w:rFonts w:hint="eastAsia"/>
              </w:rPr>
              <w:t>1.55 (2.14)</w:t>
            </w:r>
          </w:p>
        </w:tc>
      </w:tr>
      <w:tr w:rsidR="005406B4" w:rsidTr="00DC48F8"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2.09 (0.14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1.99 (0.33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1.82 (2.37)</w:t>
            </w:r>
          </w:p>
        </w:tc>
        <w:tc>
          <w:tcPr>
            <w:tcW w:w="0" w:type="auto"/>
          </w:tcPr>
          <w:p w:rsidR="005406B4" w:rsidRDefault="005406B4" w:rsidP="005406B4"/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0.98 (0.07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0.98 (0.17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0.83 (1.15)</w:t>
            </w:r>
          </w:p>
        </w:tc>
        <w:tc>
          <w:tcPr>
            <w:tcW w:w="0" w:type="auto"/>
          </w:tcPr>
          <w:p w:rsidR="005406B4" w:rsidRDefault="005406B4" w:rsidP="005406B4"/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2.50 (0.17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2.43 (0.43)</w:t>
            </w:r>
          </w:p>
        </w:tc>
        <w:tc>
          <w:tcPr>
            <w:tcW w:w="0" w:type="auto"/>
          </w:tcPr>
          <w:p w:rsidR="005406B4" w:rsidRDefault="005406B4" w:rsidP="005406B4">
            <w:r>
              <w:rPr>
                <w:rFonts w:hint="eastAsia"/>
              </w:rPr>
              <w:t>2.20 (2.84)</w:t>
            </w:r>
          </w:p>
        </w:tc>
      </w:tr>
    </w:tbl>
    <w:p w:rsidR="00532020" w:rsidRDefault="00532020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Default="00801163"/>
    <w:p w:rsidR="00801163" w:rsidRPr="00B3530B" w:rsidRDefault="00A233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E</w:t>
      </w:r>
      <w:r w:rsidR="00B3530B">
        <w:rPr>
          <w:rFonts w:ascii="Times New Roman" w:hAnsi="Times New Roman" w:cs="Times New Roman" w:hint="eastAsia"/>
          <w:b/>
        </w:rPr>
        <w:t xml:space="preserve">. Whole-body T4 contents. </w:t>
      </w:r>
    </w:p>
    <w:tbl>
      <w:tblPr>
        <w:tblStyle w:val="a5"/>
        <w:tblW w:w="0" w:type="auto"/>
        <w:tblLook w:val="04A0"/>
      </w:tblPr>
      <w:tblGrid>
        <w:gridCol w:w="732"/>
        <w:gridCol w:w="1265"/>
        <w:gridCol w:w="1270"/>
        <w:gridCol w:w="1349"/>
      </w:tblGrid>
      <w:tr w:rsidR="007C2D52" w:rsidTr="000B5CB2">
        <w:tc>
          <w:tcPr>
            <w:tcW w:w="0" w:type="auto"/>
          </w:tcPr>
          <w:p w:rsidR="007C2D52" w:rsidRDefault="007C2D52" w:rsidP="00801163"/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T4</w:t>
            </w:r>
          </w:p>
        </w:tc>
        <w:tc>
          <w:tcPr>
            <w:tcW w:w="0" w:type="auto"/>
          </w:tcPr>
          <w:p w:rsidR="007C2D52" w:rsidRDefault="007C2D52" w:rsidP="00801163"/>
        </w:tc>
        <w:tc>
          <w:tcPr>
            <w:tcW w:w="0" w:type="auto"/>
          </w:tcPr>
          <w:p w:rsidR="007C2D52" w:rsidRDefault="007C2D52" w:rsidP="00801163"/>
        </w:tc>
      </w:tr>
      <w:tr w:rsidR="007C2D52" w:rsidTr="000B5CB2">
        <w:tc>
          <w:tcPr>
            <w:tcW w:w="0" w:type="auto"/>
          </w:tcPr>
          <w:p w:rsidR="007C2D52" w:rsidRDefault="007C2D52" w:rsidP="0045330C">
            <w:r>
              <w:rPr>
                <w:rFonts w:hint="eastAsia"/>
              </w:rPr>
              <w:t>BPS</w:t>
            </w:r>
          </w:p>
          <w:p w:rsidR="007C2D52" w:rsidRDefault="007C2D52" w:rsidP="0045330C"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7C2D52" w:rsidRDefault="007C2D52" w:rsidP="0045330C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7C2D52" w:rsidRDefault="007C2D52" w:rsidP="0045330C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7C2D52" w:rsidRDefault="007C2D52" w:rsidP="0045330C">
            <w:r>
              <w:rPr>
                <w:rFonts w:hint="eastAsia"/>
              </w:rPr>
              <w:t>Q1 (Q3)</w:t>
            </w:r>
          </w:p>
        </w:tc>
      </w:tr>
      <w:tr w:rsidR="007C2D52" w:rsidTr="000B5CB2"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44.53 (1.88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44.04 (4.62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40.98 (47.81)</w:t>
            </w:r>
          </w:p>
        </w:tc>
      </w:tr>
      <w:tr w:rsidR="007C2D52" w:rsidTr="000B5CB2"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40.97 (1.66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40.32 (4.07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7.36 (45.17)</w:t>
            </w:r>
          </w:p>
        </w:tc>
      </w:tr>
      <w:tr w:rsidR="007C2D52" w:rsidTr="000B5CB2"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8.49 (1.89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7.69 (4.63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4.97 (42.02)</w:t>
            </w:r>
          </w:p>
        </w:tc>
      </w:tr>
      <w:tr w:rsidR="007C2D52" w:rsidTr="000B5CB2"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5.86 (1.93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6.37 (4.73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0.93 (40.03)</w:t>
            </w:r>
          </w:p>
        </w:tc>
      </w:tr>
      <w:tr w:rsidR="007C2D52" w:rsidTr="000B5CB2"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3.10 (1.76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32.13 (4.31)</w:t>
            </w:r>
          </w:p>
        </w:tc>
        <w:tc>
          <w:tcPr>
            <w:tcW w:w="0" w:type="auto"/>
          </w:tcPr>
          <w:p w:rsidR="007C2D52" w:rsidRDefault="007C2D52" w:rsidP="00801163">
            <w:r>
              <w:rPr>
                <w:rFonts w:hint="eastAsia"/>
              </w:rPr>
              <w:t>29.92 (36.58)</w:t>
            </w:r>
          </w:p>
        </w:tc>
      </w:tr>
    </w:tbl>
    <w:p w:rsidR="00801163" w:rsidRDefault="00801163"/>
    <w:p w:rsidR="007C2D52" w:rsidRDefault="007C2D52"/>
    <w:p w:rsidR="007C2D52" w:rsidRPr="00B3530B" w:rsidRDefault="007C2D52" w:rsidP="007C2D52">
      <w:pPr>
        <w:rPr>
          <w:rFonts w:ascii="Times New Roman" w:hAnsi="Times New Roman" w:cs="Times New Roman"/>
          <w:b/>
        </w:rPr>
      </w:pPr>
      <w:r w:rsidRPr="00B3530B">
        <w:rPr>
          <w:rFonts w:ascii="Times New Roman" w:hAnsi="Times New Roman" w:cs="Times New Roman"/>
          <w:b/>
        </w:rPr>
        <w:t xml:space="preserve">Table </w:t>
      </w:r>
      <w:r w:rsidR="00A23346"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 w:hint="eastAsia"/>
          <w:b/>
        </w:rPr>
        <w:t xml:space="preserve">. Whole-body T3 contents. </w:t>
      </w:r>
    </w:p>
    <w:tbl>
      <w:tblPr>
        <w:tblStyle w:val="a5"/>
        <w:tblW w:w="0" w:type="auto"/>
        <w:tblLook w:val="04A0"/>
      </w:tblPr>
      <w:tblGrid>
        <w:gridCol w:w="732"/>
        <w:gridCol w:w="1265"/>
        <w:gridCol w:w="1270"/>
        <w:gridCol w:w="1136"/>
      </w:tblGrid>
      <w:tr w:rsidR="007C2D52" w:rsidTr="001E1975">
        <w:tc>
          <w:tcPr>
            <w:tcW w:w="0" w:type="auto"/>
          </w:tcPr>
          <w:p w:rsidR="007C2D52" w:rsidRDefault="007C2D52" w:rsidP="001E1975"/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T3</w:t>
            </w:r>
          </w:p>
        </w:tc>
        <w:tc>
          <w:tcPr>
            <w:tcW w:w="0" w:type="auto"/>
          </w:tcPr>
          <w:p w:rsidR="007C2D52" w:rsidRDefault="007C2D52" w:rsidP="001E1975"/>
        </w:tc>
        <w:tc>
          <w:tcPr>
            <w:tcW w:w="0" w:type="auto"/>
          </w:tcPr>
          <w:p w:rsidR="007C2D52" w:rsidRDefault="007C2D52" w:rsidP="001E1975"/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BPS</w:t>
            </w:r>
          </w:p>
          <w:p w:rsidR="007C2D52" w:rsidRDefault="007C2D52" w:rsidP="001E1975"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Q1 (Q3)</w:t>
            </w:r>
          </w:p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11 (0.14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20 (0.33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85 (2.34)</w:t>
            </w:r>
          </w:p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21 (0.11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13 (0.27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05 (2.39)</w:t>
            </w:r>
          </w:p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08 (0.08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10 (0.19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88 (2.21)</w:t>
            </w:r>
          </w:p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04 (0.11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2.13 (0.27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72 (2.23)</w:t>
            </w:r>
          </w:p>
        </w:tc>
      </w:tr>
      <w:tr w:rsidR="007C2D52" w:rsidTr="001E1975"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61 (0.11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64 (0.27)</w:t>
            </w:r>
          </w:p>
        </w:tc>
        <w:tc>
          <w:tcPr>
            <w:tcW w:w="0" w:type="auto"/>
          </w:tcPr>
          <w:p w:rsidR="007C2D52" w:rsidRDefault="007C2D52" w:rsidP="001E1975">
            <w:r>
              <w:rPr>
                <w:rFonts w:hint="eastAsia"/>
              </w:rPr>
              <w:t>1.41 (1.82)</w:t>
            </w:r>
          </w:p>
        </w:tc>
      </w:tr>
    </w:tbl>
    <w:p w:rsidR="007C2D52" w:rsidRDefault="007C2D52"/>
    <w:p w:rsidR="007C2D52" w:rsidRDefault="007C2D52"/>
    <w:p w:rsidR="005859CA" w:rsidRDefault="005859CA"/>
    <w:p w:rsidR="007C2D52" w:rsidRDefault="007C2D52"/>
    <w:p w:rsidR="007C2D52" w:rsidRDefault="007C2D52"/>
    <w:p w:rsidR="007C2D52" w:rsidRDefault="007C2D52"/>
    <w:p w:rsidR="00801163" w:rsidRPr="00742ADA" w:rsidRDefault="005015C8">
      <w:pPr>
        <w:rPr>
          <w:rFonts w:ascii="Times New Roman" w:hAnsi="Times New Roman" w:cs="Times New Roman"/>
          <w:b/>
        </w:rPr>
      </w:pPr>
      <w:r w:rsidRPr="007C2D52">
        <w:rPr>
          <w:rFonts w:ascii="Times New Roman" w:hAnsi="Times New Roman" w:cs="Times New Roman"/>
          <w:b/>
        </w:rPr>
        <w:lastRenderedPageBreak/>
        <w:t>S</w:t>
      </w:r>
      <w:r w:rsidR="007C2D52" w:rsidRPr="007C2D52">
        <w:rPr>
          <w:rFonts w:ascii="Times New Roman" w:hAnsi="Times New Roman" w:cs="Times New Roman" w:hint="eastAsia"/>
          <w:b/>
        </w:rPr>
        <w:t>7</w:t>
      </w:r>
      <w:r w:rsidR="005859CA" w:rsidRPr="007C2D52">
        <w:rPr>
          <w:rFonts w:ascii="Times New Roman" w:hAnsi="Times New Roman" w:cs="Times New Roman" w:hint="eastAsia"/>
          <w:b/>
        </w:rPr>
        <w:t xml:space="preserve"> </w:t>
      </w:r>
      <w:r w:rsidR="00A23346">
        <w:rPr>
          <w:rFonts w:ascii="Times New Roman" w:hAnsi="Times New Roman" w:cs="Times New Roman" w:hint="eastAsia"/>
          <w:b/>
        </w:rPr>
        <w:t>G</w:t>
      </w:r>
      <w:r w:rsidR="007C2D52" w:rsidRPr="007C2D52">
        <w:rPr>
          <w:rFonts w:ascii="Times New Roman" w:hAnsi="Times New Roman" w:cs="Times New Roman" w:hint="eastAsia"/>
          <w:b/>
        </w:rPr>
        <w:t>.</w:t>
      </w:r>
      <w:r w:rsidR="005859CA">
        <w:rPr>
          <w:rFonts w:ascii="Times New Roman" w:hAnsi="Times New Roman" w:cs="Times New Roman" w:hint="eastAsia"/>
        </w:rPr>
        <w:t xml:space="preserve"> </w:t>
      </w:r>
      <w:r w:rsidR="007C2D52" w:rsidRPr="00742ADA">
        <w:rPr>
          <w:rFonts w:ascii="Times New Roman" w:hAnsi="Times New Roman" w:cs="Times New Roman"/>
          <w:b/>
        </w:rPr>
        <w:t>Whole-body TSH content</w:t>
      </w:r>
      <w:r w:rsidR="007C2D52" w:rsidRPr="00742ADA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Look w:val="04A0"/>
      </w:tblPr>
      <w:tblGrid>
        <w:gridCol w:w="732"/>
        <w:gridCol w:w="1455"/>
        <w:gridCol w:w="1455"/>
        <w:gridCol w:w="1562"/>
      </w:tblGrid>
      <w:tr w:rsidR="00CB3F78" w:rsidTr="00067446">
        <w:tc>
          <w:tcPr>
            <w:tcW w:w="0" w:type="auto"/>
          </w:tcPr>
          <w:p w:rsidR="00CB3F78" w:rsidRDefault="00CB3F78" w:rsidP="00067446"/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TSH</w:t>
            </w:r>
          </w:p>
        </w:tc>
        <w:tc>
          <w:tcPr>
            <w:tcW w:w="0" w:type="auto"/>
          </w:tcPr>
          <w:p w:rsidR="00CB3F78" w:rsidRDefault="00CB3F78" w:rsidP="00067446"/>
        </w:tc>
        <w:tc>
          <w:tcPr>
            <w:tcW w:w="0" w:type="auto"/>
          </w:tcPr>
          <w:p w:rsidR="00CB3F78" w:rsidRDefault="00CB3F78" w:rsidP="00067446"/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BPS</w:t>
            </w:r>
          </w:p>
          <w:p w:rsidR="00CB3F78" w:rsidRDefault="00CB3F78" w:rsidP="00067446"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/>
              </w:rPr>
              <w:t>g/L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Mean (SEM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Median (SD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Q1 (Q3)</w:t>
            </w:r>
          </w:p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94.10 (18.84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81.90 (46.16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52.00 (241.40)</w:t>
            </w:r>
          </w:p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93.10 (19.65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94.90 (48.16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46.80 (240.80)</w:t>
            </w:r>
          </w:p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18.70 (18.95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29.60 (46.41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73.70 (253.90)</w:t>
            </w:r>
          </w:p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63.30 (10.44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61.60 (25.56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40.50 (284.50)</w:t>
            </w:r>
          </w:p>
        </w:tc>
      </w:tr>
      <w:tr w:rsidR="00CB3F78" w:rsidTr="00067446"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300.10 (14.70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87.70 (36.00)</w:t>
            </w:r>
          </w:p>
        </w:tc>
        <w:tc>
          <w:tcPr>
            <w:tcW w:w="0" w:type="auto"/>
          </w:tcPr>
          <w:p w:rsidR="00CB3F78" w:rsidRDefault="00CB3F78" w:rsidP="00067446">
            <w:r>
              <w:rPr>
                <w:rFonts w:hint="eastAsia"/>
              </w:rPr>
              <w:t>273.90 (328.10)</w:t>
            </w:r>
          </w:p>
        </w:tc>
      </w:tr>
    </w:tbl>
    <w:p w:rsidR="00801163" w:rsidRDefault="00801163"/>
    <w:p w:rsidR="00801163" w:rsidRDefault="00801163"/>
    <w:p w:rsidR="00801163" w:rsidRDefault="00801163"/>
    <w:sectPr w:rsidR="00801163" w:rsidSect="0013321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D82" w:rsidRDefault="000B6D82" w:rsidP="00133210">
      <w:r>
        <w:separator/>
      </w:r>
    </w:p>
  </w:endnote>
  <w:endnote w:type="continuationSeparator" w:id="1">
    <w:p w:rsidR="000B6D82" w:rsidRDefault="000B6D82" w:rsidP="001332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D82" w:rsidRDefault="000B6D82" w:rsidP="00133210">
      <w:r>
        <w:separator/>
      </w:r>
    </w:p>
  </w:footnote>
  <w:footnote w:type="continuationSeparator" w:id="1">
    <w:p w:rsidR="000B6D82" w:rsidRDefault="000B6D82" w:rsidP="001332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210"/>
    <w:rsid w:val="00043385"/>
    <w:rsid w:val="000B464B"/>
    <w:rsid w:val="000B5CB2"/>
    <w:rsid w:val="000B6D82"/>
    <w:rsid w:val="000E78B6"/>
    <w:rsid w:val="000F06DE"/>
    <w:rsid w:val="00133210"/>
    <w:rsid w:val="00162D3E"/>
    <w:rsid w:val="00197BB6"/>
    <w:rsid w:val="001C3AF3"/>
    <w:rsid w:val="002E0747"/>
    <w:rsid w:val="0032269A"/>
    <w:rsid w:val="00363246"/>
    <w:rsid w:val="0036711F"/>
    <w:rsid w:val="00375B71"/>
    <w:rsid w:val="003D762A"/>
    <w:rsid w:val="004D1C4A"/>
    <w:rsid w:val="004F3CB4"/>
    <w:rsid w:val="005015C8"/>
    <w:rsid w:val="00532020"/>
    <w:rsid w:val="005406B4"/>
    <w:rsid w:val="00567160"/>
    <w:rsid w:val="005859CA"/>
    <w:rsid w:val="00625E44"/>
    <w:rsid w:val="00660143"/>
    <w:rsid w:val="006747E3"/>
    <w:rsid w:val="006D0BCA"/>
    <w:rsid w:val="006D0C54"/>
    <w:rsid w:val="00732295"/>
    <w:rsid w:val="00742ADA"/>
    <w:rsid w:val="007C2D52"/>
    <w:rsid w:val="00801163"/>
    <w:rsid w:val="0082724F"/>
    <w:rsid w:val="0088192B"/>
    <w:rsid w:val="009528DA"/>
    <w:rsid w:val="00961D3B"/>
    <w:rsid w:val="00A23346"/>
    <w:rsid w:val="00A257FC"/>
    <w:rsid w:val="00B3530B"/>
    <w:rsid w:val="00C73002"/>
    <w:rsid w:val="00C80676"/>
    <w:rsid w:val="00C85372"/>
    <w:rsid w:val="00C87218"/>
    <w:rsid w:val="00CB3F78"/>
    <w:rsid w:val="00DC48F8"/>
    <w:rsid w:val="00DC619B"/>
    <w:rsid w:val="00E1232D"/>
    <w:rsid w:val="00E15232"/>
    <w:rsid w:val="00ED39A4"/>
    <w:rsid w:val="00F55331"/>
    <w:rsid w:val="00F62F97"/>
    <w:rsid w:val="00F67E6F"/>
    <w:rsid w:val="00FB705F"/>
    <w:rsid w:val="00FC5416"/>
    <w:rsid w:val="00FC6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2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210"/>
    <w:rPr>
      <w:sz w:val="18"/>
      <w:szCs w:val="18"/>
    </w:rPr>
  </w:style>
  <w:style w:type="table" w:styleId="a5">
    <w:name w:val="Table Grid"/>
    <w:basedOn w:val="a1"/>
    <w:uiPriority w:val="59"/>
    <w:rsid w:val="001332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656</Words>
  <Characters>3743</Characters>
  <Application>Microsoft Office Word</Application>
  <DocSecurity>0</DocSecurity>
  <Lines>31</Lines>
  <Paragraphs>8</Paragraphs>
  <ScaleCrop>false</ScaleCrop>
  <Company>Microsoft</Company>
  <LinksUpToDate>false</LinksUpToDate>
  <CharactersWithSpaces>4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0</cp:revision>
  <dcterms:created xsi:type="dcterms:W3CDTF">2017-02-10T06:31:00Z</dcterms:created>
  <dcterms:modified xsi:type="dcterms:W3CDTF">2017-04-24T12:00:00Z</dcterms:modified>
</cp:coreProperties>
</file>